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5F1F8" w14:textId="6B991301" w:rsidR="00E1368D" w:rsidRDefault="00E1368D" w:rsidP="00E1368D">
      <w:pPr>
        <w:rPr>
          <w:b/>
          <w:bCs/>
          <w:color w:val="000000" w:themeColor="text1"/>
        </w:rPr>
      </w:pPr>
      <w:r w:rsidRPr="00407D29">
        <w:rPr>
          <w:b/>
          <w:bCs/>
        </w:rPr>
        <w:t>S1</w:t>
      </w:r>
      <w:r w:rsidR="00C82277">
        <w:rPr>
          <w:b/>
          <w:bCs/>
        </w:rPr>
        <w:t xml:space="preserve"> </w:t>
      </w:r>
      <w:r w:rsidR="00C82277" w:rsidRPr="00407D29">
        <w:rPr>
          <w:b/>
          <w:bCs/>
        </w:rPr>
        <w:t>Table</w:t>
      </w:r>
      <w:r w:rsidRPr="00407D29">
        <w:rPr>
          <w:b/>
          <w:bCs/>
        </w:rPr>
        <w:t xml:space="preserve">. </w:t>
      </w:r>
      <w:r>
        <w:rPr>
          <w:b/>
          <w:bCs/>
          <w:color w:val="000000" w:themeColor="text1"/>
        </w:rPr>
        <w:t xml:space="preserve">Age distribution quantiles across health states for all </w:t>
      </w:r>
      <w:proofErr w:type="spellStart"/>
      <w:r>
        <w:rPr>
          <w:b/>
          <w:bCs/>
          <w:color w:val="000000" w:themeColor="text1"/>
        </w:rPr>
        <w:t>visits</w:t>
      </w:r>
      <w:r w:rsidR="00341809" w:rsidRPr="00341809">
        <w:rPr>
          <w:b/>
          <w:bCs/>
          <w:color w:val="000000" w:themeColor="text1"/>
          <w:vertAlign w:val="superscript"/>
        </w:rPr>
        <w:t>a</w:t>
      </w:r>
      <w:proofErr w:type="spellEnd"/>
    </w:p>
    <w:tbl>
      <w:tblPr>
        <w:tblW w:w="11120" w:type="dxa"/>
        <w:tblLook w:val="04A0" w:firstRow="1" w:lastRow="0" w:firstColumn="1" w:lastColumn="0" w:noHBand="0" w:noVBand="1"/>
      </w:tblPr>
      <w:tblGrid>
        <w:gridCol w:w="2560"/>
        <w:gridCol w:w="1100"/>
        <w:gridCol w:w="1100"/>
        <w:gridCol w:w="1060"/>
        <w:gridCol w:w="840"/>
        <w:gridCol w:w="840"/>
        <w:gridCol w:w="840"/>
        <w:gridCol w:w="840"/>
        <w:gridCol w:w="840"/>
        <w:gridCol w:w="1050"/>
        <w:gridCol w:w="50"/>
      </w:tblGrid>
      <w:tr w:rsidR="00E1368D" w:rsidRPr="00145B75" w14:paraId="0757FFD2" w14:textId="77777777" w:rsidTr="00C544B8">
        <w:trPr>
          <w:trHeight w:val="2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0798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 St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41AD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Patie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6BDA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Vis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6090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44FB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21B7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42F6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B120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%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E81D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9%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6CD1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</w:t>
            </w:r>
          </w:p>
        </w:tc>
      </w:tr>
      <w:tr w:rsidR="00E1368D" w:rsidRPr="00145B75" w14:paraId="55A584CE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FDE1C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arly Ambulator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C260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DBA8F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EF8E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0A87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4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AB2B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7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6209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8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E320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9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20E35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4.6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7F52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.58</w:t>
            </w:r>
          </w:p>
        </w:tc>
      </w:tr>
      <w:tr w:rsidR="00E1368D" w:rsidRPr="00145B75" w14:paraId="61F41409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4BB5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ate Ambulator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A12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7EC4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02AB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C74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6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16D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9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936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1F9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2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258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8.8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E342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.31</w:t>
            </w:r>
          </w:p>
        </w:tc>
      </w:tr>
      <w:tr w:rsidR="00E1368D" w:rsidRPr="00145B75" w14:paraId="5220B564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B182D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fe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68A8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2DAEC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67ED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D4F8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5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0E22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1ED6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2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C86F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2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1AA3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6.4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5AB6B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.42</w:t>
            </w:r>
          </w:p>
        </w:tc>
      </w:tr>
      <w:tr w:rsidR="00E1368D" w:rsidRPr="00145B75" w14:paraId="2CD27A7D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BA38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TMF, No Venti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68F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03C9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78E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D5B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7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9B6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94E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3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4D3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5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3B1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9.3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771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.30</w:t>
            </w:r>
          </w:p>
        </w:tc>
      </w:tr>
      <w:tr w:rsidR="00E1368D" w:rsidRPr="00145B75" w14:paraId="129DF56F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B1D6E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 HTMF, No Ventilat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EB01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0731F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473A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57383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9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D28A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2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D741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4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CA10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6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971BE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7.9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D395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.98</w:t>
            </w:r>
          </w:p>
        </w:tc>
      </w:tr>
      <w:tr w:rsidR="00E1368D" w:rsidRPr="00145B75" w14:paraId="2264A4B6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D5E9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TMF, Night Venti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2BAB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1117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AAB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256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0B0F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3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225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5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FCF3B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7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AE5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20.8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803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.94</w:t>
            </w:r>
          </w:p>
        </w:tc>
      </w:tr>
      <w:tr w:rsidR="00E1368D" w:rsidRPr="00145B75" w14:paraId="46ADDD59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0F8EB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 HTMF, Night Ventilato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2EFF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1C259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A729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BAE5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3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B965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5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29E6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6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3D4BA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8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487F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20.0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1B307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.21</w:t>
            </w:r>
          </w:p>
        </w:tc>
      </w:tr>
      <w:tr w:rsidR="00E1368D" w:rsidRPr="00145B75" w14:paraId="2E31D8EB" w14:textId="77777777" w:rsidTr="00C544B8">
        <w:trPr>
          <w:trHeight w:val="2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175F4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ull Ventil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6C438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2632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180BD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4C2C1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4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035C2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5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B56E6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6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1A679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7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C3F9C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18.4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0FA60" w14:textId="77777777" w:rsidR="00E1368D" w:rsidRPr="008B6994" w:rsidRDefault="00E1368D" w:rsidP="00C544B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.45</w:t>
            </w:r>
          </w:p>
        </w:tc>
      </w:tr>
      <w:tr w:rsidR="00E1368D" w:rsidRPr="00145B75" w14:paraId="540B380F" w14:textId="77777777" w:rsidTr="00C544B8">
        <w:trPr>
          <w:gridAfter w:val="1"/>
          <w:wAfter w:w="50" w:type="dxa"/>
          <w:trHeight w:val="300"/>
        </w:trPr>
        <w:tc>
          <w:tcPr>
            <w:tcW w:w="110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7102" w14:textId="77777777" w:rsidR="00E1368D" w:rsidRPr="008B6994" w:rsidRDefault="00E1368D" w:rsidP="00C544B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es: </w:t>
            </w:r>
          </w:p>
        </w:tc>
      </w:tr>
      <w:tr w:rsidR="00E1368D" w:rsidRPr="00145B75" w14:paraId="3E61E829" w14:textId="77777777" w:rsidTr="00C544B8">
        <w:trPr>
          <w:gridAfter w:val="1"/>
          <w:wAfter w:w="50" w:type="dxa"/>
          <w:trHeight w:val="300"/>
        </w:trPr>
        <w:tc>
          <w:tcPr>
            <w:tcW w:w="110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8B96" w14:textId="57DD9B3B" w:rsidR="00E1368D" w:rsidRPr="008B6994" w:rsidRDefault="00E1368D" w:rsidP="00C544B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34180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8B6994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] Some patients may contribute multiple visits within and across health states.</w:t>
            </w:r>
          </w:p>
        </w:tc>
      </w:tr>
    </w:tbl>
    <w:p w14:paraId="4D678714" w14:textId="77777777" w:rsidR="00E1368D" w:rsidRDefault="00E1368D" w:rsidP="00220251"/>
    <w:sectPr w:rsidR="00E1368D" w:rsidSect="008E4A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8D"/>
    <w:rsid w:val="000C1845"/>
    <w:rsid w:val="00220251"/>
    <w:rsid w:val="00341809"/>
    <w:rsid w:val="0078493A"/>
    <w:rsid w:val="007B6C87"/>
    <w:rsid w:val="008E4A87"/>
    <w:rsid w:val="009A6BE9"/>
    <w:rsid w:val="00C82277"/>
    <w:rsid w:val="00E1368D"/>
    <w:rsid w:val="00EA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EF30"/>
  <w15:chartTrackingRefBased/>
  <w15:docId w15:val="{04933663-1C7E-4FD6-ACE8-ABF7A5CC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69</Characters>
  <Application>Microsoft Office Word</Application>
  <DocSecurity>0</DocSecurity>
  <Lines>11</Lines>
  <Paragraphs>3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3</cp:revision>
  <dcterms:created xsi:type="dcterms:W3CDTF">2024-07-24T13:41:00Z</dcterms:created>
  <dcterms:modified xsi:type="dcterms:W3CDTF">2024-07-24T13:43:00Z</dcterms:modified>
</cp:coreProperties>
</file>